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1879F" w14:textId="77777777" w:rsidR="003D7BBA" w:rsidRPr="00DE4DFD" w:rsidRDefault="003D7BBA" w:rsidP="005858A6">
      <w:pPr>
        <w:spacing w:after="0" w:line="240" w:lineRule="auto"/>
        <w:rPr>
          <w:rFonts w:cstheme="minorHAnsi"/>
          <w:b/>
          <w:bCs/>
          <w:sz w:val="24"/>
          <w:szCs w:val="24"/>
        </w:rPr>
      </w:pPr>
      <w:bookmarkStart w:id="0" w:name="_Hlk72843609"/>
      <w:r w:rsidRPr="00DE4DFD">
        <w:rPr>
          <w:rFonts w:cstheme="minorHAnsi"/>
          <w:b/>
          <w:bCs/>
          <w:sz w:val="24"/>
          <w:szCs w:val="24"/>
        </w:rPr>
        <w:t>Supplementary file 2</w:t>
      </w:r>
    </w:p>
    <w:p w14:paraId="4DEDDCC3" w14:textId="582024D3" w:rsidR="005858A6" w:rsidRPr="00DE4DFD" w:rsidRDefault="003D7BBA" w:rsidP="005858A6">
      <w:p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DE4DFD">
        <w:rPr>
          <w:rFonts w:cstheme="minorHAnsi"/>
          <w:b/>
          <w:bCs/>
          <w:sz w:val="28"/>
          <w:szCs w:val="28"/>
        </w:rPr>
        <w:t>Practice Nurse Knowledge, Attitudes and Practices Survey</w:t>
      </w:r>
    </w:p>
    <w:p w14:paraId="393AF8B0" w14:textId="77777777" w:rsidR="005858A6" w:rsidRPr="00DE4DFD" w:rsidRDefault="005858A6" w:rsidP="005858A6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</w:tblGrid>
      <w:tr w:rsidR="00DE4DFD" w:rsidRPr="00DE4DFD" w14:paraId="29036206" w14:textId="77777777" w:rsidTr="006C45FF">
        <w:tc>
          <w:tcPr>
            <w:tcW w:w="7792" w:type="dxa"/>
          </w:tcPr>
          <w:p w14:paraId="7F31B8C9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SECTION 1: DEMOGRAPHICS </w:t>
            </w:r>
          </w:p>
          <w:p w14:paraId="318AF68C" w14:textId="0FF6A9D9" w:rsidR="00604C37" w:rsidRPr="00DE4DFD" w:rsidRDefault="00604C37" w:rsidP="00007818">
            <w:pPr>
              <w:rPr>
                <w:rFonts w:cstheme="minorHAnsi"/>
              </w:rPr>
            </w:pPr>
          </w:p>
          <w:p w14:paraId="6E145109" w14:textId="2E3848B2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  <w:b/>
              </w:rPr>
              <w:t>How many years have you worked in general practice?</w:t>
            </w:r>
            <w:r w:rsidRPr="00DE4DFD">
              <w:rPr>
                <w:rFonts w:cstheme="minorHAnsi"/>
              </w:rPr>
              <w:t xml:space="preserve"> ______________</w:t>
            </w:r>
            <w:r w:rsidR="00EA64A7" w:rsidRPr="00DE4DFD">
              <w:rPr>
                <w:rFonts w:cstheme="minorHAnsi"/>
              </w:rPr>
              <w:t>*</w:t>
            </w:r>
          </w:p>
          <w:p w14:paraId="04DEB00B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3B2138B1" w14:textId="40498F09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  <w:b/>
              </w:rPr>
              <w:t xml:space="preserve">Primary practice post code  </w:t>
            </w:r>
            <w:r w:rsidRPr="00DE4DFD">
              <w:rPr>
                <w:rFonts w:cstheme="minorHAnsi"/>
              </w:rPr>
              <w:t xml:space="preserve"> ___________</w:t>
            </w:r>
            <w:r w:rsidR="00EA64A7" w:rsidRPr="00DE4DFD">
              <w:rPr>
                <w:rFonts w:cstheme="minorHAnsi"/>
              </w:rPr>
              <w:t>*</w:t>
            </w:r>
          </w:p>
          <w:p w14:paraId="78AD4FA8" w14:textId="44C65A64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t>And other if applicable ________</w:t>
            </w:r>
          </w:p>
          <w:p w14:paraId="0488C45B" w14:textId="394898B4" w:rsidR="00604C37" w:rsidRPr="00DE4DFD" w:rsidRDefault="00604C37" w:rsidP="00007818">
            <w:pPr>
              <w:rPr>
                <w:rFonts w:cstheme="minorHAnsi"/>
              </w:rPr>
            </w:pPr>
          </w:p>
          <w:p w14:paraId="0DE199AC" w14:textId="33B68ADF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Gender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22D12152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16764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Male or man</w:t>
            </w:r>
          </w:p>
          <w:p w14:paraId="4BF8055B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167479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Female or woman</w:t>
            </w:r>
          </w:p>
          <w:p w14:paraId="04F2413D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04992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n-binary</w:t>
            </w:r>
          </w:p>
          <w:p w14:paraId="5CBD7815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125997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My gender identity isn't listed. I identify as: ______</w:t>
            </w:r>
          </w:p>
          <w:p w14:paraId="6BB49CEF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92608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Prefer not to answer</w:t>
            </w:r>
          </w:p>
          <w:p w14:paraId="0AF57ED4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070F4431" w14:textId="1F11D6F6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Age (years)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6FB7AF9D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14503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18-24</w:t>
            </w:r>
          </w:p>
          <w:p w14:paraId="0CB10182" w14:textId="0A993241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23333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25-29</w:t>
            </w:r>
          </w:p>
          <w:p w14:paraId="32298FC7" w14:textId="30418A6C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12071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30-34</w:t>
            </w:r>
          </w:p>
          <w:p w14:paraId="2F0D0DC7" w14:textId="49FE6294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51294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35-39</w:t>
            </w:r>
          </w:p>
          <w:p w14:paraId="3DDF729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897483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40-44</w:t>
            </w:r>
          </w:p>
          <w:p w14:paraId="3A9D203F" w14:textId="75D09EFB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90186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45-49</w:t>
            </w:r>
          </w:p>
          <w:p w14:paraId="70995B0C" w14:textId="499AC660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22234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50-54</w:t>
            </w:r>
          </w:p>
          <w:p w14:paraId="080E05B2" w14:textId="2F60928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3149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55-59</w:t>
            </w:r>
          </w:p>
          <w:p w14:paraId="6673193C" w14:textId="10DE38E1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37761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60-64</w:t>
            </w:r>
          </w:p>
          <w:p w14:paraId="46CDB38C" w14:textId="0A802B7A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72679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65+</w:t>
            </w:r>
          </w:p>
          <w:p w14:paraId="1A484863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</w:p>
          <w:p w14:paraId="2096C949" w14:textId="0A70560A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Please select the qualification(s) relevant to you: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55DAE3C3" w14:textId="7A21E68A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92584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Enrolled Nurse</w:t>
            </w:r>
          </w:p>
          <w:p w14:paraId="141CA715" w14:textId="031C278E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41879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Registered Nurse</w:t>
            </w:r>
          </w:p>
          <w:p w14:paraId="01964435" w14:textId="12524C6C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10788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Registered Nurse (advanced practice)</w:t>
            </w:r>
          </w:p>
          <w:p w14:paraId="49609F7C" w14:textId="2FD64920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12361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urse Practitioner</w:t>
            </w:r>
          </w:p>
          <w:p w14:paraId="1AD32440" w14:textId="4AC01795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830553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verseas trained</w:t>
            </w:r>
          </w:p>
          <w:p w14:paraId="31227AAD" w14:textId="4F1ED6A1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12573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ther ______</w:t>
            </w:r>
          </w:p>
          <w:p w14:paraId="6D1CADD6" w14:textId="0045D24C" w:rsidR="00604C37" w:rsidRPr="00DE4DFD" w:rsidRDefault="00604C37" w:rsidP="00007818">
            <w:pPr>
              <w:rPr>
                <w:rFonts w:cstheme="minorHAnsi"/>
              </w:rPr>
            </w:pPr>
          </w:p>
          <w:p w14:paraId="77445898" w14:textId="12A1853B" w:rsidR="00604C37" w:rsidRPr="00DE4DFD" w:rsidRDefault="00604C37" w:rsidP="00007818">
            <w:pPr>
              <w:rPr>
                <w:rFonts w:cstheme="minorHAnsi"/>
                <w:b/>
                <w:bCs/>
              </w:rPr>
            </w:pPr>
            <w:r w:rsidRPr="00DE4DFD">
              <w:rPr>
                <w:rFonts w:cstheme="minorHAnsi"/>
                <w:b/>
                <w:bCs/>
              </w:rPr>
              <w:t>What is your primary place of work?</w:t>
            </w:r>
            <w:r w:rsidR="00EA64A7" w:rsidRPr="00DE4DFD">
              <w:rPr>
                <w:rFonts w:cstheme="minorHAnsi"/>
                <w:b/>
                <w:bCs/>
              </w:rPr>
              <w:t>*</w:t>
            </w:r>
          </w:p>
          <w:p w14:paraId="1407B1C5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General Practice</w:t>
            </w:r>
          </w:p>
          <w:p w14:paraId="063B8380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Family Planning Organisation</w:t>
            </w:r>
          </w:p>
          <w:p w14:paraId="34306A11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Refugee Health</w:t>
            </w:r>
          </w:p>
          <w:p w14:paraId="4061DA3A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Marie Stopes Australia</w:t>
            </w:r>
          </w:p>
          <w:p w14:paraId="04FDCAED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Women’s Health Service</w:t>
            </w:r>
          </w:p>
          <w:p w14:paraId="175E9023" w14:textId="29FFE424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Other ______</w:t>
            </w:r>
          </w:p>
          <w:p w14:paraId="1B699F52" w14:textId="78431B31" w:rsidR="00604C37" w:rsidRPr="00DE4DFD" w:rsidRDefault="00604C37" w:rsidP="00007818">
            <w:pPr>
              <w:rPr>
                <w:rFonts w:cstheme="minorHAnsi"/>
              </w:rPr>
            </w:pPr>
          </w:p>
          <w:p w14:paraId="3DE89C9E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</w:rPr>
              <w:t>If yes to general practice</w:t>
            </w:r>
          </w:p>
          <w:p w14:paraId="1FCD2514" w14:textId="7CFA6A4B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Which of the following best describes the type of general practice in which you work?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5178C46A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t>Small business</w:t>
            </w:r>
          </w:p>
          <w:p w14:paraId="2113E70F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lastRenderedPageBreak/>
              <w:t>Corporate chain</w:t>
            </w:r>
          </w:p>
          <w:p w14:paraId="1393E80B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t>Other ______</w:t>
            </w:r>
          </w:p>
          <w:p w14:paraId="0795AA7D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482619B0" w14:textId="514AAFA6" w:rsidR="00604C37" w:rsidRPr="00DE4DFD" w:rsidRDefault="00604C37" w:rsidP="00007818">
            <w:pPr>
              <w:rPr>
                <w:rFonts w:cstheme="minorHAnsi"/>
                <w:b/>
                <w:bCs/>
              </w:rPr>
            </w:pPr>
            <w:r w:rsidRPr="00DE4DFD">
              <w:rPr>
                <w:rFonts w:cstheme="minorHAnsi"/>
                <w:b/>
                <w:bCs/>
              </w:rPr>
              <w:t>What is your secondary place of work?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78B44F00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General Practice</w:t>
            </w:r>
          </w:p>
          <w:p w14:paraId="38479994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Family Planning Organisation</w:t>
            </w:r>
          </w:p>
          <w:p w14:paraId="2DDB8FDE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Refugee Health</w:t>
            </w:r>
          </w:p>
          <w:p w14:paraId="5B2B0DF7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Marie Stopes Australia</w:t>
            </w:r>
          </w:p>
          <w:p w14:paraId="1DC3A02A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Women’s Health Service</w:t>
            </w:r>
          </w:p>
          <w:p w14:paraId="74E42027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Other ______</w:t>
            </w:r>
          </w:p>
          <w:p w14:paraId="4E4CA36F" w14:textId="54B4B09D" w:rsidR="00604C37" w:rsidRPr="00DE4DFD" w:rsidRDefault="00604C37" w:rsidP="00007818">
            <w:pPr>
              <w:rPr>
                <w:rFonts w:cstheme="minorHAnsi"/>
              </w:rPr>
            </w:pPr>
          </w:p>
          <w:p w14:paraId="5CEBCB4F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</w:rPr>
              <w:t>If yes to general practice</w:t>
            </w:r>
          </w:p>
          <w:p w14:paraId="5CE37BD3" w14:textId="314E31E8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Which of the following best describes the type of general practice in which you work?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463DBDC9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t>Small business</w:t>
            </w:r>
          </w:p>
          <w:p w14:paraId="49A6A4BD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t>Corporate chain</w:t>
            </w:r>
          </w:p>
          <w:p w14:paraId="190AC3A6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cstheme="minorHAnsi"/>
              </w:rPr>
              <w:t>Other ______</w:t>
            </w:r>
          </w:p>
          <w:p w14:paraId="505AD83A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12C90702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451E8821" w14:textId="2C363901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Do you ever conduct your clinical consultations in a language other than English?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  <w:r w:rsidRPr="00DE4DFD">
              <w:rPr>
                <w:rFonts w:cstheme="minorHAnsi"/>
                <w:b/>
              </w:rPr>
              <w:t xml:space="preserve"> </w:t>
            </w:r>
          </w:p>
          <w:p w14:paraId="3F5940DD" w14:textId="1AC196D8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33929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 (Please specify) ______</w:t>
            </w:r>
          </w:p>
          <w:p w14:paraId="0570F8F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82400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</w:t>
            </w:r>
          </w:p>
          <w:p w14:paraId="5E1A472F" w14:textId="52B50440" w:rsidR="00604C37" w:rsidRPr="00DE4DFD" w:rsidRDefault="00604C37" w:rsidP="00007818">
            <w:pPr>
              <w:rPr>
                <w:rFonts w:cstheme="minorHAnsi"/>
              </w:rPr>
            </w:pPr>
          </w:p>
        </w:tc>
      </w:tr>
      <w:tr w:rsidR="00DE4DFD" w:rsidRPr="00DE4DFD" w14:paraId="57CAD7BD" w14:textId="77777777" w:rsidTr="006C45FF">
        <w:tc>
          <w:tcPr>
            <w:tcW w:w="7792" w:type="dxa"/>
          </w:tcPr>
          <w:p w14:paraId="01D44CFC" w14:textId="5C0DEBBB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lastRenderedPageBreak/>
              <w:t>SECTION 2: PRACTICES</w:t>
            </w:r>
          </w:p>
          <w:p w14:paraId="1D193FD3" w14:textId="0B68EFDC" w:rsidR="00604C37" w:rsidRPr="00DE4DFD" w:rsidRDefault="00604C37" w:rsidP="00007818">
            <w:pPr>
              <w:rPr>
                <w:rFonts w:cstheme="minorHAnsi"/>
                <w:i/>
              </w:rPr>
            </w:pPr>
            <w:r w:rsidRPr="00DE4DFD">
              <w:rPr>
                <w:rFonts w:cstheme="minorHAnsi"/>
                <w:i/>
              </w:rPr>
              <w:t>Please answers these questions in relation to general practice</w:t>
            </w:r>
          </w:p>
          <w:p w14:paraId="489A19FE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</w:p>
          <w:p w14:paraId="5AE3F2D3" w14:textId="484B09C4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Q1 Please answer the following questions about </w:t>
            </w:r>
            <w:r w:rsidRPr="00DE4DFD">
              <w:rPr>
                <w:rFonts w:cstheme="minorHAnsi"/>
                <w:b/>
                <w:szCs w:val="27"/>
              </w:rPr>
              <w:t>intrauterine devices (IUDs)</w:t>
            </w:r>
            <w:r w:rsidRPr="00DE4DFD">
              <w:rPr>
                <w:rFonts w:cstheme="minorHAnsi"/>
                <w:b/>
                <w:sz w:val="18"/>
              </w:rPr>
              <w:t xml:space="preserve"> </w:t>
            </w:r>
            <w:r w:rsidRPr="00DE4DFD">
              <w:rPr>
                <w:rFonts w:cstheme="minorHAnsi"/>
                <w:b/>
              </w:rPr>
              <w:t>and contraceptive implants in your practice?</w:t>
            </w:r>
          </w:p>
          <w:p w14:paraId="75E7796B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4"/>
              <w:gridCol w:w="2556"/>
              <w:gridCol w:w="2550"/>
            </w:tblGrid>
            <w:tr w:rsidR="00DE4DFD" w:rsidRPr="00DE4DFD" w14:paraId="45DDD8A1" w14:textId="77777777" w:rsidTr="006C45FF">
              <w:tc>
                <w:tcPr>
                  <w:tcW w:w="2434" w:type="dxa"/>
                </w:tcPr>
                <w:p w14:paraId="4C29E5DF" w14:textId="77777777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2556" w:type="dxa"/>
                </w:tcPr>
                <w:p w14:paraId="7E647A58" w14:textId="77777777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Fonts w:cstheme="minorHAnsi"/>
                      <w:b/>
                    </w:rPr>
                    <w:t>Intrauterine devices</w:t>
                  </w:r>
                </w:p>
              </w:tc>
              <w:tc>
                <w:tcPr>
                  <w:tcW w:w="2550" w:type="dxa"/>
                </w:tcPr>
                <w:p w14:paraId="6FB6761B" w14:textId="77777777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Fonts w:cstheme="minorHAnsi"/>
                      <w:b/>
                    </w:rPr>
                    <w:t>Contraceptive implants</w:t>
                  </w:r>
                </w:p>
              </w:tc>
            </w:tr>
            <w:tr w:rsidR="00DE4DFD" w:rsidRPr="00DE4DFD" w14:paraId="41C8817D" w14:textId="77777777" w:rsidTr="006C45FF">
              <w:tc>
                <w:tcPr>
                  <w:tcW w:w="2434" w:type="dxa"/>
                </w:tcPr>
                <w:p w14:paraId="6ACC64D7" w14:textId="097237D2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Fonts w:cstheme="minorHAnsi"/>
                      <w:b/>
                    </w:rPr>
                    <w:t>Q1a Do you insert and/or remove?</w:t>
                  </w:r>
                  <w:r w:rsidR="00EA64A7" w:rsidRPr="00DE4DFD">
                    <w:rPr>
                      <w:rFonts w:cstheme="minorHAnsi"/>
                      <w:b/>
                    </w:rPr>
                    <w:t xml:space="preserve"> *</w:t>
                  </w:r>
                </w:p>
              </w:tc>
              <w:tc>
                <w:tcPr>
                  <w:tcW w:w="2556" w:type="dxa"/>
                </w:tcPr>
                <w:p w14:paraId="3E456977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5472798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Insert and remove</w:t>
                  </w:r>
                </w:p>
                <w:p w14:paraId="07EBE0A9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25988239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only insert</w:t>
                  </w:r>
                </w:p>
                <w:p w14:paraId="7F16727B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9155400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only remove</w:t>
                  </w:r>
                </w:p>
                <w:p w14:paraId="1B32D6A4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5344013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Neither</w:t>
                  </w:r>
                </w:p>
                <w:p w14:paraId="08611218" w14:textId="77777777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2550" w:type="dxa"/>
                </w:tcPr>
                <w:p w14:paraId="0EFFE542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12064992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Insert and remove</w:t>
                  </w:r>
                </w:p>
                <w:p w14:paraId="0A0AD3D8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18855552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only insert</w:t>
                  </w:r>
                </w:p>
                <w:p w14:paraId="5C6DC827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4519342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only remove</w:t>
                  </w:r>
                </w:p>
                <w:p w14:paraId="7AA47354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41793132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Neither</w:t>
                  </w:r>
                </w:p>
                <w:p w14:paraId="11E964B0" w14:textId="77777777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</w:p>
              </w:tc>
            </w:tr>
            <w:tr w:rsidR="00DE4DFD" w:rsidRPr="00DE4DFD" w14:paraId="0B7126A7" w14:textId="77777777" w:rsidTr="006C45FF">
              <w:tc>
                <w:tcPr>
                  <w:tcW w:w="2434" w:type="dxa"/>
                </w:tcPr>
                <w:p w14:paraId="1D51203E" w14:textId="4FA37615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Fonts w:cstheme="minorHAnsi"/>
                      <w:b/>
                    </w:rPr>
                    <w:t>Q1b How many have you inserted in a typical month?</w:t>
                  </w:r>
                  <w:r w:rsidR="00EA64A7" w:rsidRPr="00DE4DFD">
                    <w:rPr>
                      <w:rFonts w:cstheme="minorHAnsi"/>
                      <w:b/>
                    </w:rPr>
                    <w:t xml:space="preserve"> *</w:t>
                  </w:r>
                </w:p>
                <w:p w14:paraId="441C722D" w14:textId="12A022C9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Style w:val="Strong"/>
                    </w:rPr>
                    <w:t>(Please enter '0' if you do not insert)</w:t>
                  </w:r>
                </w:p>
              </w:tc>
              <w:tc>
                <w:tcPr>
                  <w:tcW w:w="2556" w:type="dxa"/>
                </w:tcPr>
                <w:p w14:paraId="1254F30E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  <w:r w:rsidRPr="00DE4DFD">
                    <w:rPr>
                      <w:rFonts w:cstheme="minorHAnsi"/>
                    </w:rPr>
                    <w:t>_____</w:t>
                  </w:r>
                </w:p>
              </w:tc>
              <w:tc>
                <w:tcPr>
                  <w:tcW w:w="2550" w:type="dxa"/>
                </w:tcPr>
                <w:p w14:paraId="5FFD173B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  <w:r w:rsidRPr="00DE4DFD">
                    <w:rPr>
                      <w:rFonts w:cstheme="minorHAnsi"/>
                    </w:rPr>
                    <w:t>_______</w:t>
                  </w:r>
                </w:p>
              </w:tc>
            </w:tr>
            <w:tr w:rsidR="00DE4DFD" w:rsidRPr="00DE4DFD" w14:paraId="62B290DC" w14:textId="77777777" w:rsidTr="006C45FF">
              <w:tc>
                <w:tcPr>
                  <w:tcW w:w="2434" w:type="dxa"/>
                </w:tcPr>
                <w:p w14:paraId="0EE47D95" w14:textId="0D722AF6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Fonts w:cstheme="minorHAnsi"/>
                      <w:b/>
                    </w:rPr>
                    <w:t>Q1c Have you received specific training</w:t>
                  </w:r>
                  <w:r w:rsidRPr="00DE4DFD">
                    <w:t xml:space="preserve"> </w:t>
                  </w:r>
                  <w:r w:rsidRPr="00DE4DFD">
                    <w:rPr>
                      <w:rStyle w:val="Strong"/>
                    </w:rPr>
                    <w:t xml:space="preserve">in inserting or removing Intrauterine devices or </w:t>
                  </w:r>
                  <w:proofErr w:type="gramStart"/>
                  <w:r w:rsidRPr="00DE4DFD">
                    <w:rPr>
                      <w:rStyle w:val="Strong"/>
                    </w:rPr>
                    <w:t>implants</w:t>
                  </w:r>
                  <w:r w:rsidRPr="00DE4DFD">
                    <w:rPr>
                      <w:rFonts w:cstheme="minorHAnsi"/>
                      <w:b/>
                    </w:rPr>
                    <w:t>?</w:t>
                  </w:r>
                  <w:proofErr w:type="gramEnd"/>
                  <w:r w:rsidR="00EA64A7" w:rsidRPr="00DE4DFD">
                    <w:rPr>
                      <w:rFonts w:cstheme="minorHAnsi"/>
                      <w:b/>
                    </w:rPr>
                    <w:t xml:space="preserve"> *</w:t>
                  </w:r>
                </w:p>
              </w:tc>
              <w:tc>
                <w:tcPr>
                  <w:tcW w:w="2556" w:type="dxa"/>
                </w:tcPr>
                <w:p w14:paraId="6EB27758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6122525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Yes</w:t>
                  </w:r>
                </w:p>
                <w:p w14:paraId="4F997057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14194523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No</w:t>
                  </w:r>
                </w:p>
                <w:p w14:paraId="4C779FBB" w14:textId="344F73D7" w:rsidR="00604C37" w:rsidRPr="00DE4DFD" w:rsidRDefault="00604C37" w:rsidP="00007818">
                  <w:pPr>
                    <w:rPr>
                      <w:rFonts w:cstheme="minorHAnsi"/>
                    </w:rPr>
                  </w:pPr>
                  <w:r w:rsidRPr="00DE4DFD">
                    <w:rPr>
                      <w:rFonts w:cstheme="minorHAnsi"/>
                    </w:rPr>
                    <w:t>If yes, where?</w:t>
                  </w:r>
                </w:p>
                <w:p w14:paraId="08BC5174" w14:textId="7716E8FD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04874683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 xml:space="preserve">Family Planning course </w:t>
                  </w:r>
                </w:p>
                <w:p w14:paraId="40908549" w14:textId="1FC5D160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3802338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Other__________</w:t>
                  </w:r>
                </w:p>
                <w:p w14:paraId="03560A34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2550" w:type="dxa"/>
                </w:tcPr>
                <w:p w14:paraId="16D227B6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7246447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Yes</w:t>
                  </w:r>
                </w:p>
                <w:p w14:paraId="174A3B26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8225397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No</w:t>
                  </w:r>
                </w:p>
                <w:p w14:paraId="6BC16D36" w14:textId="6205E43C" w:rsidR="00604C37" w:rsidRPr="00DE4DFD" w:rsidRDefault="00604C37" w:rsidP="00007818">
                  <w:pPr>
                    <w:rPr>
                      <w:rFonts w:cstheme="minorHAnsi"/>
                    </w:rPr>
                  </w:pPr>
                  <w:r w:rsidRPr="00DE4DFD">
                    <w:rPr>
                      <w:rFonts w:cstheme="minorHAnsi"/>
                    </w:rPr>
                    <w:t>If yes, where?</w:t>
                  </w:r>
                </w:p>
                <w:p w14:paraId="4ED0B773" w14:textId="57721B6A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34693745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 xml:space="preserve">Family Planning course </w:t>
                  </w:r>
                </w:p>
                <w:p w14:paraId="6E4D4D84" w14:textId="0CDC2AE4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26167563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Other__________</w:t>
                  </w:r>
                </w:p>
                <w:p w14:paraId="6138FF9A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</w:p>
              </w:tc>
            </w:tr>
            <w:tr w:rsidR="00DE4DFD" w:rsidRPr="00DE4DFD" w14:paraId="1B171BAF" w14:textId="77777777" w:rsidTr="006C45FF">
              <w:tc>
                <w:tcPr>
                  <w:tcW w:w="2434" w:type="dxa"/>
                </w:tcPr>
                <w:p w14:paraId="776C208F" w14:textId="06362E81" w:rsidR="00604C37" w:rsidRPr="00DE4DFD" w:rsidRDefault="00604C37" w:rsidP="00007818">
                  <w:pPr>
                    <w:rPr>
                      <w:rFonts w:cstheme="minorHAnsi"/>
                      <w:b/>
                    </w:rPr>
                  </w:pPr>
                  <w:r w:rsidRPr="00DE4DFD">
                    <w:rPr>
                      <w:rFonts w:cstheme="minorHAnsi"/>
                      <w:b/>
                    </w:rPr>
                    <w:t xml:space="preserve">Q1d </w:t>
                  </w:r>
                  <w:r w:rsidRPr="00DE4DFD">
                    <w:t>Where do your patients</w:t>
                  </w:r>
                  <w:r w:rsidRPr="00DE4DFD" w:rsidDel="00102986">
                    <w:rPr>
                      <w:rFonts w:cstheme="minorHAnsi"/>
                      <w:b/>
                    </w:rPr>
                    <w:t xml:space="preserve"> </w:t>
                  </w:r>
                  <w:r w:rsidRPr="00DE4DFD">
                    <w:rPr>
                      <w:rFonts w:cstheme="minorHAnsi"/>
                      <w:b/>
                    </w:rPr>
                    <w:t>typically have their insertions? Tick all that apply.</w:t>
                  </w:r>
                  <w:r w:rsidR="00EA64A7" w:rsidRPr="00DE4DFD">
                    <w:rPr>
                      <w:rFonts w:cstheme="minorHAnsi"/>
                      <w:b/>
                    </w:rPr>
                    <w:t xml:space="preserve"> *</w:t>
                  </w:r>
                </w:p>
              </w:tc>
              <w:tc>
                <w:tcPr>
                  <w:tcW w:w="2556" w:type="dxa"/>
                </w:tcPr>
                <w:p w14:paraId="04CE35E1" w14:textId="04F5C5E1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72033113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insert</w:t>
                  </w:r>
                </w:p>
                <w:p w14:paraId="09BE67E2" w14:textId="04D89B65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88776837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Private gynaecologist</w:t>
                  </w:r>
                </w:p>
                <w:p w14:paraId="68A3F8E7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8087730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Public hospital</w:t>
                  </w:r>
                </w:p>
                <w:p w14:paraId="7590B1C6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76510495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Family planning clinic</w:t>
                  </w:r>
                </w:p>
                <w:p w14:paraId="4B00DC6F" w14:textId="3F257F11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17246731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Another nurse/nurse practitioner in my practice</w:t>
                  </w:r>
                </w:p>
                <w:p w14:paraId="7B15708D" w14:textId="7540327A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49568596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Another nurse/nurse practitioner in a local practice</w:t>
                  </w:r>
                </w:p>
                <w:p w14:paraId="008BD673" w14:textId="2D258BF3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85481175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GP in my practice</w:t>
                  </w:r>
                </w:p>
                <w:p w14:paraId="0C068D8B" w14:textId="0652DE2B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21471302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Another GP in a local practice</w:t>
                  </w:r>
                </w:p>
                <w:p w14:paraId="3421C541" w14:textId="5D9B08A3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204913490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Other _________</w:t>
                  </w:r>
                </w:p>
                <w:p w14:paraId="46ECD2F9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</w:p>
                <w:p w14:paraId="0FAEABC2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2550" w:type="dxa"/>
                </w:tcPr>
                <w:p w14:paraId="21D5145A" w14:textId="6D2BFBDD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5454070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I insert</w:t>
                  </w:r>
                </w:p>
                <w:p w14:paraId="06E2579A" w14:textId="102CCD85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4465408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Private gynaecologist</w:t>
                  </w:r>
                </w:p>
                <w:p w14:paraId="34475E00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25478429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Public hospital</w:t>
                  </w:r>
                </w:p>
                <w:p w14:paraId="30EE028A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2151732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Family planning clinic</w:t>
                  </w:r>
                </w:p>
                <w:p w14:paraId="35E4281F" w14:textId="0E07E318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43294412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Another nurse/nurse practitioner in my practice</w:t>
                  </w:r>
                </w:p>
                <w:p w14:paraId="0CE40BC0" w14:textId="30E836B4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95448549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Another nurse/nurse practitioner in a local practice</w:t>
                  </w:r>
                </w:p>
                <w:p w14:paraId="19664994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5341905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GP in my practice</w:t>
                  </w:r>
                </w:p>
                <w:p w14:paraId="042163ED" w14:textId="77777777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-76375651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Another GP in a local practice</w:t>
                  </w:r>
                </w:p>
                <w:p w14:paraId="2E87432A" w14:textId="16E4C64B" w:rsidR="00604C37" w:rsidRPr="00DE4DFD" w:rsidRDefault="00DE4DFD" w:rsidP="00007818">
                  <w:pPr>
                    <w:rPr>
                      <w:rFonts w:cstheme="minorHAnsi"/>
                    </w:rPr>
                  </w:pPr>
                  <w:sdt>
                    <w:sdtPr>
                      <w:rPr>
                        <w:rFonts w:cstheme="minorHAnsi"/>
                      </w:rPr>
                      <w:id w:val="197501866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04C37" w:rsidRPr="00DE4DFD">
                        <w:rPr>
                          <w:rFonts w:ascii="MS Gothic" w:eastAsia="MS Gothic" w:hAnsi="MS Gothic" w:cstheme="minorHAnsi" w:hint="eastAsia"/>
                        </w:rPr>
                        <w:t>☐</w:t>
                      </w:r>
                    </w:sdtContent>
                  </w:sdt>
                  <w:r w:rsidR="00604C37" w:rsidRPr="00DE4DFD">
                    <w:rPr>
                      <w:rFonts w:cstheme="minorHAnsi"/>
                    </w:rPr>
                    <w:t>Other _________</w:t>
                  </w:r>
                </w:p>
                <w:p w14:paraId="23A37A1A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</w:p>
                <w:p w14:paraId="518FF782" w14:textId="77777777" w:rsidR="00604C37" w:rsidRPr="00DE4DFD" w:rsidRDefault="00604C37" w:rsidP="00007818">
                  <w:pPr>
                    <w:rPr>
                      <w:rFonts w:cstheme="minorHAnsi"/>
                    </w:rPr>
                  </w:pPr>
                </w:p>
              </w:tc>
            </w:tr>
          </w:tbl>
          <w:p w14:paraId="73FAD363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</w:p>
          <w:p w14:paraId="788C8196" w14:textId="6B444C11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2 How often would you initiate discussion about long-acting reversible contraceptives (e.g. intrauterine devices</w:t>
            </w:r>
            <w:r w:rsidRPr="00DE4DFD" w:rsidDel="006A7408">
              <w:rPr>
                <w:rFonts w:cstheme="minorHAnsi"/>
                <w:b/>
              </w:rPr>
              <w:t xml:space="preserve"> </w:t>
            </w:r>
            <w:r w:rsidRPr="00DE4DFD">
              <w:rPr>
                <w:rFonts w:cstheme="minorHAnsi"/>
                <w:b/>
              </w:rPr>
              <w:t>and contraceptive implants) in your contraceptive consultations?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415444D0" w14:textId="1F15F6C8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22613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ever</w:t>
            </w:r>
          </w:p>
          <w:p w14:paraId="28A91273" w14:textId="18EE856F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96703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Rarely</w:t>
            </w:r>
          </w:p>
          <w:p w14:paraId="58E0BA00" w14:textId="1612C2F0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97953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Sometimes</w:t>
            </w:r>
          </w:p>
          <w:p w14:paraId="68CD3BE4" w14:textId="615277B0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27159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Very often</w:t>
            </w:r>
          </w:p>
          <w:p w14:paraId="2A9754DB" w14:textId="0A9F231D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817697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Always</w:t>
            </w:r>
          </w:p>
          <w:p w14:paraId="503378DF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</w:tc>
      </w:tr>
      <w:tr w:rsidR="00DE4DFD" w:rsidRPr="00DE4DFD" w14:paraId="57AE5A3D" w14:textId="77777777" w:rsidTr="006C45FF">
        <w:tc>
          <w:tcPr>
            <w:tcW w:w="7792" w:type="dxa"/>
          </w:tcPr>
          <w:p w14:paraId="1BC3549D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</w:p>
          <w:p w14:paraId="2F91D48B" w14:textId="36271041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Q3 Does your practice currently provide termination of pregnancy services? 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0893933E" w14:textId="26391315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123490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medical abortion (go to Q4)</w:t>
            </w:r>
          </w:p>
          <w:p w14:paraId="20847496" w14:textId="4726DB8D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98231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oth medical abortion and surgical abortion (go to Q4)</w:t>
            </w:r>
          </w:p>
          <w:p w14:paraId="147967C6" w14:textId="0827E1C4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78306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surgical abortion (go to Q3a and then go to Q9)</w:t>
            </w:r>
          </w:p>
          <w:p w14:paraId="108EE323" w14:textId="70CCE944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46752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 (go to Q3a and then go to Q9)</w:t>
            </w:r>
          </w:p>
          <w:p w14:paraId="54AC5EC6" w14:textId="17A4F3CF" w:rsidR="00604C37" w:rsidRPr="00DE4DFD" w:rsidRDefault="00604C37" w:rsidP="00007818">
            <w:pPr>
              <w:rPr>
                <w:rFonts w:cstheme="minorHAnsi"/>
              </w:rPr>
            </w:pPr>
          </w:p>
          <w:p w14:paraId="2E2A1508" w14:textId="18B95619" w:rsidR="00604C37" w:rsidRPr="00DE4DFD" w:rsidRDefault="00604C37" w:rsidP="00007818">
            <w:pPr>
              <w:rPr>
                <w:rFonts w:cstheme="minorHAnsi"/>
                <w:b/>
                <w:bCs/>
              </w:rPr>
            </w:pPr>
            <w:r w:rsidRPr="00DE4DFD">
              <w:rPr>
                <w:rFonts w:cstheme="minorHAnsi"/>
                <w:b/>
                <w:bCs/>
              </w:rPr>
              <w:t>Q3a</w:t>
            </w:r>
            <w:r w:rsidR="00EA64A7" w:rsidRPr="00DE4DFD">
              <w:rPr>
                <w:rFonts w:cstheme="minorHAnsi"/>
                <w:b/>
                <w:bCs/>
              </w:rPr>
              <w:t xml:space="preserve"> </w:t>
            </w:r>
            <w:r w:rsidRPr="00DE4DFD">
              <w:rPr>
                <w:rFonts w:cstheme="minorHAnsi"/>
                <w:b/>
                <w:bCs/>
              </w:rPr>
              <w:t xml:space="preserve">Do you have any colleagues to whom you can refer for medical abortion if </w:t>
            </w:r>
            <w:proofErr w:type="gramStart"/>
            <w:r w:rsidRPr="00DE4DFD">
              <w:rPr>
                <w:rFonts w:cstheme="minorHAnsi"/>
                <w:b/>
                <w:bCs/>
              </w:rPr>
              <w:t>required?</w:t>
            </w:r>
            <w:proofErr w:type="gramEnd"/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4DDC6299" w14:textId="01A77D79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98607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</w:t>
            </w:r>
          </w:p>
          <w:p w14:paraId="52D8BDA9" w14:textId="2CBC8C82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82018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</w:t>
            </w:r>
          </w:p>
          <w:p w14:paraId="1EBBD56A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485FB74D" w14:textId="1928B847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Q4 What involvement do nurse/ nurse practitioners have in medical abortion services within your practice? 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3A18B12C" w14:textId="52778783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93806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urse/nurse practitioner led/managed</w:t>
            </w:r>
          </w:p>
          <w:p w14:paraId="6051BED2" w14:textId="6F823D5D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35464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Some nurse/nurse practitioner involvement (please indicate this involvement) ______</w:t>
            </w:r>
          </w:p>
          <w:p w14:paraId="3B12765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84768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 nurse involvement</w:t>
            </w:r>
          </w:p>
          <w:p w14:paraId="5B8DD327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6AEA68F7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3DC9B7DA" w14:textId="0F656D45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5 Does your practice offer medical abortion services via telemedicine?</w:t>
            </w:r>
          </w:p>
          <w:p w14:paraId="7E9F043A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064568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</w:t>
            </w:r>
          </w:p>
          <w:p w14:paraId="357223B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25541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</w:t>
            </w:r>
          </w:p>
          <w:p w14:paraId="76D062F7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33718EE0" w14:textId="05265AE5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6 After counselling for medical abortion, does your practice also discuss intrauterine device insertion?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2682E5A4" w14:textId="0196C689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966231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y another nurse/nurse practitioner</w:t>
            </w:r>
          </w:p>
          <w:p w14:paraId="06B09C40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8081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y a GP</w:t>
            </w:r>
          </w:p>
          <w:p w14:paraId="4066E44B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72662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y myself</w:t>
            </w:r>
          </w:p>
          <w:p w14:paraId="4650EF0E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47141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</w:t>
            </w:r>
          </w:p>
          <w:p w14:paraId="29EFD5D0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37F52FB4" w14:textId="75ACA373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7 After counselling for medical abortion, does your practice also discuss contraceptive implant insertion?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67599DC6" w14:textId="0CB96EE5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26043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y another nurse/nurse practitioner</w:t>
            </w:r>
          </w:p>
          <w:p w14:paraId="7406AC4A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24366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y a GP</w:t>
            </w:r>
          </w:p>
          <w:p w14:paraId="3F0C7A49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24251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Yes, by myself</w:t>
            </w:r>
          </w:p>
          <w:p w14:paraId="5CBC0F78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21217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</w:t>
            </w:r>
          </w:p>
          <w:p w14:paraId="35AA5D57" w14:textId="2167FC55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4143B738" w14:textId="1E514178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8 Who is aware of your work in medical abortion services? Please tick all that apply.</w:t>
            </w:r>
          </w:p>
          <w:p w14:paraId="5DD8A639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96620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A local pharmacist</w:t>
            </w:r>
          </w:p>
          <w:p w14:paraId="5B6DD277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49003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A local GP</w:t>
            </w:r>
          </w:p>
          <w:p w14:paraId="1F2FFF71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3683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ther local health professionals</w:t>
            </w:r>
          </w:p>
          <w:p w14:paraId="0F674E39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39132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My practice manager/receptionist </w:t>
            </w:r>
          </w:p>
          <w:p w14:paraId="09308EB7" w14:textId="77D1C7A5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758049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GPs in my practice</w:t>
            </w:r>
          </w:p>
          <w:p w14:paraId="26DFCA30" w14:textId="2A35F248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81460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ther practice nurses in my practice</w:t>
            </w:r>
          </w:p>
          <w:p w14:paraId="725C66C1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72467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The local radiology practice(s)</w:t>
            </w:r>
          </w:p>
          <w:p w14:paraId="5DDEF9B7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43203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The local pathology provider(s)</w:t>
            </w:r>
          </w:p>
          <w:p w14:paraId="4E1EC835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62501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A local gynaecologist</w:t>
            </w:r>
          </w:p>
          <w:p w14:paraId="0DF37438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36423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My local emergency department</w:t>
            </w:r>
          </w:p>
          <w:p w14:paraId="4FBE4F7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33222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ther ___________</w:t>
            </w:r>
          </w:p>
          <w:p w14:paraId="2D481468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3AA6557A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</w:tc>
      </w:tr>
      <w:tr w:rsidR="00DE4DFD" w:rsidRPr="00DE4DFD" w14:paraId="2FED1210" w14:textId="77777777" w:rsidTr="006C45FF">
        <w:tc>
          <w:tcPr>
            <w:tcW w:w="7792" w:type="dxa"/>
          </w:tcPr>
          <w:p w14:paraId="56C8C3C7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/>
                <w:bCs/>
              </w:rPr>
              <w:lastRenderedPageBreak/>
              <w:t>SECTION 3: KNOWLEDGE</w:t>
            </w:r>
          </w:p>
          <w:p w14:paraId="6F0B9F87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2BF3F003" w14:textId="63E4C631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/>
                <w:bCs/>
              </w:rPr>
              <w:t>Q9 Please indicate your agreement with the following statements: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151EB13A" w14:textId="24C86EC4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 xml:space="preserve">True </w:t>
            </w:r>
          </w:p>
          <w:p w14:paraId="384E0ADA" w14:textId="136CC740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False</w:t>
            </w:r>
          </w:p>
          <w:p w14:paraId="4F248E75" w14:textId="7ED1F880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Unsure</w:t>
            </w:r>
          </w:p>
          <w:p w14:paraId="5581C879" w14:textId="77777777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Long-acting reversible contraceptives are less effective than the oral contraceptive pill at preventing pregnancy</w:t>
            </w:r>
          </w:p>
          <w:p w14:paraId="6EF4B1F4" w14:textId="77777777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Intrauterine devices are suitable for use in nulliparous women</w:t>
            </w:r>
          </w:p>
          <w:p w14:paraId="3C5BE257" w14:textId="4C2902C9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Nurse/nurse practitioner’s view and advice can influence the type of contraception chosen by patients</w:t>
            </w:r>
          </w:p>
          <w:p w14:paraId="2C06F175" w14:textId="77777777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Fertility can return rapidly after long-acting reversible contraceptive removal</w:t>
            </w:r>
          </w:p>
          <w:p w14:paraId="2169E4C8" w14:textId="3AD7F329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In Australia medical abortion is registered for use up to 9 weeks (63 days) gestation in all states</w:t>
            </w:r>
          </w:p>
          <w:p w14:paraId="767A86DF" w14:textId="5F1D72A4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Efficacy of medical abortion is similar to that of surgical abortion</w:t>
            </w:r>
          </w:p>
          <w:p w14:paraId="55951E62" w14:textId="3916208A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Misoprostol is administered before mifepristone during a medical abortion</w:t>
            </w:r>
          </w:p>
          <w:p w14:paraId="54BB7BBA" w14:textId="20EB1AB6" w:rsidR="00604C37" w:rsidRPr="00DE4DFD" w:rsidRDefault="00604C37" w:rsidP="000078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 xml:space="preserve">Medical abortion medicines can be self-administered at home </w:t>
            </w:r>
          </w:p>
          <w:p w14:paraId="19017837" w14:textId="77777777" w:rsidR="00604C37" w:rsidRPr="00DE4DFD" w:rsidRDefault="00604C37" w:rsidP="00007818">
            <w:pPr>
              <w:pStyle w:val="ListParagraph"/>
              <w:spacing w:after="0" w:line="240" w:lineRule="auto"/>
              <w:rPr>
                <w:rFonts w:ascii="DejaVuSansCondensedBold" w:hAnsi="DejaVuSansCondensedBold" w:cs="DejaVuSansCondensedBold"/>
                <w:bCs/>
              </w:rPr>
            </w:pPr>
          </w:p>
          <w:p w14:paraId="1D19282C" w14:textId="03FB354D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</w:rPr>
            </w:pPr>
            <w:r w:rsidRPr="00DE4DFD">
              <w:rPr>
                <w:rFonts w:ascii="DejaVuSansCondensedBold" w:hAnsi="DejaVuSansCondensedBold" w:cs="DejaVuSansCondensedBold"/>
                <w:b/>
              </w:rPr>
              <w:t>Q10 What are the most common side effects from medical abortion? Please tick all that apply.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6926DB8D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78270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 xml:space="preserve">Bleeding </w:t>
            </w:r>
          </w:p>
          <w:p w14:paraId="12C1999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9893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>Cramping</w:t>
            </w:r>
          </w:p>
          <w:p w14:paraId="282D5EB7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30108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>Nausea/vomiting</w:t>
            </w:r>
          </w:p>
          <w:p w14:paraId="6F9762CD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16572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>Thrombocytopenia</w:t>
            </w:r>
          </w:p>
          <w:p w14:paraId="1DB647E3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10458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>Fever/chills</w:t>
            </w:r>
          </w:p>
          <w:p w14:paraId="74F09B37" w14:textId="77777777" w:rsidR="00604C37" w:rsidRPr="00DE4DFD" w:rsidRDefault="00DE4DFD" w:rsidP="00007818">
            <w:pPr>
              <w:rPr>
                <w:rFonts w:ascii="DejaVuSansCondensedBold" w:hAnsi="DejaVuSansCondensedBold" w:cs="DejaVuSansCondensedBold"/>
                <w:bCs/>
              </w:rPr>
            </w:pPr>
            <w:sdt>
              <w:sdtPr>
                <w:rPr>
                  <w:rFonts w:cstheme="minorHAnsi"/>
                </w:rPr>
                <w:id w:val="757027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>All of the above</w:t>
            </w:r>
          </w:p>
          <w:p w14:paraId="4D7F7F52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72748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ascii="DejaVuSansCondensedBold" w:hAnsi="DejaVuSansCondensedBold" w:cs="DejaVuSansCondensedBold"/>
                <w:bCs/>
              </w:rPr>
              <w:t>Don’t know</w:t>
            </w:r>
          </w:p>
          <w:p w14:paraId="1479D3CD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</w:p>
          <w:p w14:paraId="37867E84" w14:textId="77777777" w:rsidR="00604C37" w:rsidRPr="00DE4DFD" w:rsidRDefault="00604C37" w:rsidP="00007818">
            <w:pPr>
              <w:rPr>
                <w:rFonts w:cstheme="minorHAnsi"/>
              </w:rPr>
            </w:pPr>
          </w:p>
        </w:tc>
      </w:tr>
      <w:tr w:rsidR="00DE4DFD" w:rsidRPr="00DE4DFD" w14:paraId="2954F4F2" w14:textId="77777777" w:rsidTr="006C45FF">
        <w:tc>
          <w:tcPr>
            <w:tcW w:w="7792" w:type="dxa"/>
          </w:tcPr>
          <w:p w14:paraId="34DAB978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/>
                <w:bCs/>
              </w:rPr>
              <w:lastRenderedPageBreak/>
              <w:t>SECTION 4: ATTITUDES</w:t>
            </w:r>
          </w:p>
          <w:p w14:paraId="4609F946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</w:p>
          <w:p w14:paraId="07ACD39E" w14:textId="2B6969B2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11 Please indicate your agreement with the following statements: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0FCDB9C0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 xml:space="preserve">True </w:t>
            </w:r>
          </w:p>
          <w:p w14:paraId="625BADA0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False</w:t>
            </w:r>
          </w:p>
          <w:p w14:paraId="7220B9C6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Unsure</w:t>
            </w:r>
          </w:p>
          <w:p w14:paraId="17494832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716359B6" w14:textId="6AB574E2" w:rsidR="00604C37" w:rsidRPr="00DE4DFD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DE4DFD">
              <w:rPr>
                <w:rFonts w:cstheme="minorHAnsi"/>
              </w:rPr>
              <w:t>I have the knowledge to counsel women about the process of medical abortion</w:t>
            </w:r>
          </w:p>
          <w:p w14:paraId="4E51E18F" w14:textId="7C7FD516" w:rsidR="00604C37" w:rsidRPr="00DE4DFD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DE4DFD">
              <w:rPr>
                <w:rFonts w:cstheme="minorHAnsi"/>
              </w:rPr>
              <w:t>I feel confident in managing medical abortions</w:t>
            </w:r>
          </w:p>
          <w:p w14:paraId="0B759A20" w14:textId="07C3E415" w:rsidR="00604C37" w:rsidRPr="00DE4DFD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DE4DFD">
              <w:rPr>
                <w:rFonts w:cstheme="minorHAnsi"/>
              </w:rPr>
              <w:t>I feel confident to assist in medical abortion provision</w:t>
            </w:r>
          </w:p>
          <w:p w14:paraId="39A66C9B" w14:textId="0AA4BF44" w:rsidR="00604C37" w:rsidRPr="00DE4DFD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DE4DFD">
              <w:rPr>
                <w:rFonts w:cstheme="minorHAnsi"/>
              </w:rPr>
              <w:t>It is acceptable for nurse/nurse practitioners to be involved in assisting with provision of medical abortion</w:t>
            </w:r>
          </w:p>
          <w:p w14:paraId="40A14BE1" w14:textId="20F39669" w:rsidR="00604C37" w:rsidRPr="00DE4DFD" w:rsidRDefault="00604C37" w:rsidP="0000781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DE4DFD">
              <w:rPr>
                <w:rFonts w:cstheme="minorHAnsi"/>
              </w:rPr>
              <w:t>I think women need to know more about the availability of medical abortion</w:t>
            </w:r>
          </w:p>
        </w:tc>
      </w:tr>
      <w:tr w:rsidR="00DE4DFD" w:rsidRPr="00DE4DFD" w14:paraId="10844CA3" w14:textId="77777777" w:rsidTr="006C45FF">
        <w:tc>
          <w:tcPr>
            <w:tcW w:w="7792" w:type="dxa"/>
          </w:tcPr>
          <w:p w14:paraId="3C4FDD52" w14:textId="1294A8F9" w:rsidR="00604C37" w:rsidRPr="00DE4DFD" w:rsidRDefault="00604C37" w:rsidP="00950F4E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Q12 Do you think the side effects of intrauterine devices outweigh the </w:t>
            </w:r>
            <w:proofErr w:type="gramStart"/>
            <w:r w:rsidRPr="00DE4DFD">
              <w:rPr>
                <w:rFonts w:cstheme="minorHAnsi"/>
                <w:b/>
              </w:rPr>
              <w:t>benefits?</w:t>
            </w:r>
            <w:proofErr w:type="gramEnd"/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5EEA7864" w14:textId="77777777" w:rsidR="00604C37" w:rsidRPr="00DE4DFD" w:rsidRDefault="00DE4DFD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120053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Yes</w:t>
            </w:r>
          </w:p>
          <w:p w14:paraId="641979DB" w14:textId="77777777" w:rsidR="00604C37" w:rsidRPr="00DE4DFD" w:rsidRDefault="00DE4DFD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35500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Unsure</w:t>
            </w:r>
          </w:p>
          <w:p w14:paraId="4064A51E" w14:textId="77777777" w:rsidR="00604C37" w:rsidRPr="00DE4DFD" w:rsidRDefault="00DE4DFD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76089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No</w:t>
            </w:r>
          </w:p>
          <w:p w14:paraId="701F5294" w14:textId="77777777" w:rsidR="00604C37" w:rsidRPr="00DE4DFD" w:rsidRDefault="00604C37" w:rsidP="00950F4E">
            <w:pPr>
              <w:rPr>
                <w:rFonts w:cstheme="minorHAnsi"/>
              </w:rPr>
            </w:pPr>
          </w:p>
          <w:p w14:paraId="7CAFDA11" w14:textId="19FA8590" w:rsidR="00604C37" w:rsidRPr="00DE4DFD" w:rsidRDefault="00604C37" w:rsidP="00950F4E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Q13 Do you think the side effects of contraceptive implants outweigh the </w:t>
            </w:r>
            <w:proofErr w:type="gramStart"/>
            <w:r w:rsidRPr="00DE4DFD">
              <w:rPr>
                <w:rFonts w:cstheme="minorHAnsi"/>
                <w:b/>
              </w:rPr>
              <w:t>benefits?</w:t>
            </w:r>
            <w:proofErr w:type="gramEnd"/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014DCA5F" w14:textId="77777777" w:rsidR="00604C37" w:rsidRPr="00DE4DFD" w:rsidRDefault="00DE4DFD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917977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Yes</w:t>
            </w:r>
          </w:p>
          <w:p w14:paraId="20594C4C" w14:textId="77777777" w:rsidR="00604C37" w:rsidRPr="00DE4DFD" w:rsidRDefault="00DE4DFD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86426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Unsure</w:t>
            </w:r>
          </w:p>
          <w:p w14:paraId="1CD0B26A" w14:textId="77777777" w:rsidR="00604C37" w:rsidRPr="00DE4DFD" w:rsidRDefault="00DE4DFD" w:rsidP="00950F4E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3260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No</w:t>
            </w:r>
          </w:p>
          <w:p w14:paraId="616CD9C6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27EB7BBD" w14:textId="7A9682A5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14 What factors influence you to recommend long-acting reversible contraceptives to an eligible recipient? Please tick all that apply.</w:t>
            </w:r>
            <w:r w:rsidR="00EA64A7" w:rsidRPr="00DE4DFD">
              <w:t xml:space="preserve"> 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0FF6D057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35083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Age</w:t>
            </w:r>
          </w:p>
          <w:p w14:paraId="0AA34272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04591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Cost</w:t>
            </w:r>
          </w:p>
          <w:p w14:paraId="3438C2AB" w14:textId="4E22671F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504175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Patient’s BMI</w:t>
            </w:r>
          </w:p>
          <w:p w14:paraId="0090D6E4" w14:textId="4CCFD07A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79565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Past history of abnormal cytology on Pap test / Cervical Screening Test</w:t>
            </w:r>
          </w:p>
          <w:p w14:paraId="4F90A838" w14:textId="3359CD7E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247236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Past history of sexually transmitted infection</w:t>
            </w:r>
          </w:p>
          <w:p w14:paraId="7B923971" w14:textId="3B3500C4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03443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Marital status</w:t>
            </w:r>
          </w:p>
          <w:p w14:paraId="7B6B4208" w14:textId="0280D7D2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63936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History of abortions</w:t>
            </w:r>
          </w:p>
          <w:p w14:paraId="33B2AC32" w14:textId="566F95BE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88272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History of full-term pregnancies</w:t>
            </w:r>
          </w:p>
          <w:p w14:paraId="21059088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Clinician preference</w:t>
            </w:r>
          </w:p>
          <w:p w14:paraId="39FC5996" w14:textId="5BAA57CD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>☐</w:t>
            </w:r>
            <w:r w:rsidRPr="00DE4DFD">
              <w:rPr>
                <w:rFonts w:cstheme="minorHAnsi"/>
              </w:rPr>
              <w:t>Patient preference</w:t>
            </w:r>
          </w:p>
          <w:p w14:paraId="6884D5A6" w14:textId="0B7E0428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63428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 don’t recommend LARC</w:t>
            </w:r>
          </w:p>
          <w:p w14:paraId="4B053931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71515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Other ________        </w:t>
            </w:r>
          </w:p>
          <w:p w14:paraId="226FD841" w14:textId="77777777" w:rsidR="00604C37" w:rsidRPr="00DE4DFD" w:rsidRDefault="00604C37" w:rsidP="00007818">
            <w:pPr>
              <w:ind w:left="360"/>
              <w:rPr>
                <w:rFonts w:cstheme="minorHAnsi"/>
              </w:rPr>
            </w:pPr>
          </w:p>
        </w:tc>
      </w:tr>
      <w:tr w:rsidR="00DE4DFD" w:rsidRPr="00DE4DFD" w14:paraId="00929554" w14:textId="77777777" w:rsidTr="006C45FF">
        <w:tc>
          <w:tcPr>
            <w:tcW w:w="7792" w:type="dxa"/>
          </w:tcPr>
          <w:p w14:paraId="3E7CB5DF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515A0FBE" w14:textId="29B96FBA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15 What would dissuade you from assisting with a medical abortion to an eligible patient? Please tick all that apply.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62E51E82" w14:textId="267FFFFF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6006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 don't feel I have the knowledge to assist in the provision of a medical abortion</w:t>
            </w:r>
          </w:p>
          <w:p w14:paraId="071ABCCD" w14:textId="0FE02C30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25841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 don't feel I have the skills to assist in the provision of a medical abortion</w:t>
            </w:r>
          </w:p>
          <w:p w14:paraId="27C9B09B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65358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Cost to patient</w:t>
            </w:r>
          </w:p>
          <w:p w14:paraId="7F89039F" w14:textId="78CA932C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48803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Cost to the clinic </w:t>
            </w:r>
          </w:p>
          <w:p w14:paraId="465CD862" w14:textId="5B7E3D2F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7271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Concerns about safety </w:t>
            </w:r>
          </w:p>
          <w:p w14:paraId="72E5F78C" w14:textId="72C74BE6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58395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Concerns about efficacy</w:t>
            </w:r>
          </w:p>
          <w:p w14:paraId="7B56AECA" w14:textId="3449359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16257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 am afraid of the stigma associated with assisting in the provision of medical abortion</w:t>
            </w:r>
          </w:p>
          <w:p w14:paraId="477C822E" w14:textId="3636A6EA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267845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Lack of referral options to specialists/hospitals if a complication occurs</w:t>
            </w:r>
          </w:p>
          <w:p w14:paraId="5D0AF667" w14:textId="77777777" w:rsidR="00604C37" w:rsidRPr="00DE4DFD" w:rsidRDefault="00604C37" w:rsidP="00007818">
            <w:pPr>
              <w:rPr>
                <w:rFonts w:cstheme="minorHAnsi"/>
              </w:rPr>
            </w:pPr>
            <w:r w:rsidRPr="00DE4DFD">
              <w:rPr>
                <w:rFonts w:ascii="Segoe UI Symbol" w:hAnsi="Segoe UI Symbol" w:cs="Segoe UI Symbol"/>
              </w:rPr>
              <w:t xml:space="preserve">☐ </w:t>
            </w:r>
            <w:r w:rsidRPr="00DE4DFD">
              <w:rPr>
                <w:rFonts w:cstheme="minorHAnsi"/>
              </w:rPr>
              <w:t>Previous negative experience supporting a patient undergoing medical abortion</w:t>
            </w:r>
          </w:p>
          <w:p w14:paraId="0E9AEFDD" w14:textId="6198C881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42296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 am a conscientious</w:t>
            </w:r>
            <w:r w:rsidR="00604C37" w:rsidRPr="00DE4DFD">
              <w:t xml:space="preserve"> </w:t>
            </w:r>
            <w:r w:rsidR="00604C37" w:rsidRPr="00DE4DFD">
              <w:rPr>
                <w:rFonts w:cstheme="minorHAnsi"/>
              </w:rPr>
              <w:t>objector to termination of pregnancy</w:t>
            </w:r>
          </w:p>
          <w:p w14:paraId="3D50DA4D" w14:textId="0FA13338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117169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ther ________</w:t>
            </w:r>
          </w:p>
          <w:p w14:paraId="43FE3644" w14:textId="4FDA7E19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39663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None/NA</w:t>
            </w:r>
          </w:p>
          <w:p w14:paraId="68F099E5" w14:textId="77777777" w:rsidR="00604C37" w:rsidRPr="00DE4DFD" w:rsidRDefault="00604C37" w:rsidP="00007818">
            <w:pPr>
              <w:rPr>
                <w:rFonts w:cstheme="minorHAnsi"/>
              </w:rPr>
            </w:pPr>
          </w:p>
          <w:p w14:paraId="5EE5A1A9" w14:textId="7DDD95D7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 xml:space="preserve">Q16 What are the benefits </w:t>
            </w:r>
            <w:r w:rsidRPr="00DE4DFD">
              <w:rPr>
                <w:rFonts w:ascii="Segoe UI" w:hAnsi="Segoe UI" w:cs="Segoe UI"/>
                <w:b/>
                <w:sz w:val="20"/>
                <w:szCs w:val="20"/>
              </w:rPr>
              <w:t>of providing medical abortion in general practice</w:t>
            </w:r>
            <w:r w:rsidRPr="00DE4DFD">
              <w:rPr>
                <w:rFonts w:cstheme="minorHAnsi"/>
                <w:b/>
              </w:rPr>
              <w:t>? Please tick all that apply.</w:t>
            </w:r>
            <w:r w:rsidR="00EA64A7" w:rsidRPr="00DE4DFD">
              <w:rPr>
                <w:rFonts w:cstheme="minorHAnsi"/>
                <w:b/>
              </w:rPr>
              <w:t xml:space="preserve"> *</w:t>
            </w:r>
          </w:p>
          <w:p w14:paraId="2B04E6D6" w14:textId="55B2D88C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10870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t xml:space="preserve"> </w:t>
            </w:r>
            <w:r w:rsidR="00604C37" w:rsidRPr="00DE4DFD">
              <w:rPr>
                <w:rFonts w:cstheme="minorHAnsi"/>
              </w:rPr>
              <w:t>It is a cost-effective option for women</w:t>
            </w:r>
          </w:p>
          <w:p w14:paraId="76185E01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800685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 Opportunity to provide more comprehensive care</w:t>
            </w:r>
          </w:p>
          <w:p w14:paraId="1FDB4A65" w14:textId="5668F2B5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67300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ffers continuity of care for women</w:t>
            </w:r>
          </w:p>
          <w:p w14:paraId="3AC1CC40" w14:textId="345F6FE5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047525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 xml:space="preserve">Reduces women's need to travel to access an abortion service </w:t>
            </w:r>
          </w:p>
          <w:p w14:paraId="37C578A2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837042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ncreased confidentiality for the woman</w:t>
            </w:r>
          </w:p>
          <w:p w14:paraId="2DB1C056" w14:textId="2F2F59AD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30314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Contraceptive care can be discussed or provided at the same time</w:t>
            </w:r>
          </w:p>
          <w:p w14:paraId="172C62C9" w14:textId="62505DA9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30450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I can’t see any benefit</w:t>
            </w:r>
          </w:p>
          <w:p w14:paraId="1CD66DB2" w14:textId="77777777" w:rsidR="00604C37" w:rsidRPr="00DE4DFD" w:rsidRDefault="00DE4DFD" w:rsidP="00007818">
            <w:pPr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41311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C37" w:rsidRPr="00DE4DFD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C37" w:rsidRPr="00DE4DFD">
              <w:rPr>
                <w:rFonts w:cstheme="minorHAnsi"/>
              </w:rPr>
              <w:t>Other _____</w:t>
            </w:r>
          </w:p>
          <w:p w14:paraId="693B13BD" w14:textId="77777777" w:rsidR="00604C37" w:rsidRPr="00DE4DFD" w:rsidRDefault="00604C37" w:rsidP="00007818">
            <w:pPr>
              <w:rPr>
                <w:rFonts w:cstheme="minorHAnsi"/>
              </w:rPr>
            </w:pPr>
          </w:p>
        </w:tc>
      </w:tr>
      <w:tr w:rsidR="00604C37" w:rsidRPr="00DE4DFD" w14:paraId="4E40F27A" w14:textId="77777777" w:rsidTr="006C45FF">
        <w:tc>
          <w:tcPr>
            <w:tcW w:w="7792" w:type="dxa"/>
          </w:tcPr>
          <w:p w14:paraId="289E3BFE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/>
                <w:bCs/>
              </w:rPr>
              <w:lastRenderedPageBreak/>
              <w:t xml:space="preserve">SECTION 5: EXPERIENCES </w:t>
            </w:r>
          </w:p>
          <w:p w14:paraId="61461E5D" w14:textId="77777777" w:rsidR="00604C37" w:rsidRPr="00DE4DFD" w:rsidRDefault="00604C37" w:rsidP="00007818">
            <w:pPr>
              <w:rPr>
                <w:rFonts w:cstheme="minorHAnsi"/>
                <w:b/>
              </w:rPr>
            </w:pPr>
          </w:p>
          <w:p w14:paraId="452BC9D0" w14:textId="38CA587C" w:rsidR="00604C37" w:rsidRPr="00DE4DFD" w:rsidRDefault="00604C37" w:rsidP="00007818">
            <w:pPr>
              <w:rPr>
                <w:rFonts w:cstheme="minorHAnsi"/>
                <w:b/>
              </w:rPr>
            </w:pPr>
            <w:r w:rsidRPr="00DE4DFD">
              <w:rPr>
                <w:rFonts w:cstheme="minorHAnsi"/>
                <w:b/>
              </w:rPr>
              <w:t>Q17 Please indicate which option most closely reflects your experience</w:t>
            </w:r>
            <w:r w:rsidR="00EA64A7" w:rsidRPr="00DE4DFD">
              <w:rPr>
                <w:rFonts w:cstheme="minorHAnsi"/>
                <w:b/>
              </w:rPr>
              <w:t>*</w:t>
            </w:r>
          </w:p>
          <w:p w14:paraId="3BEA029C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Strongly disagree</w:t>
            </w:r>
          </w:p>
          <w:p w14:paraId="1B72F08B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 xml:space="preserve">Disagree </w:t>
            </w:r>
          </w:p>
          <w:p w14:paraId="2382BE1E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Neither</w:t>
            </w:r>
          </w:p>
          <w:p w14:paraId="69C45286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 xml:space="preserve">Agree </w:t>
            </w:r>
          </w:p>
          <w:p w14:paraId="2B9EBF6A" w14:textId="5A07C700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Strongly agree</w:t>
            </w:r>
          </w:p>
          <w:p w14:paraId="776A3672" w14:textId="5F6A6910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  <w:r w:rsidRPr="00DE4DFD">
              <w:rPr>
                <w:rFonts w:ascii="DejaVuSansCondensedBold" w:hAnsi="DejaVuSansCondensedBold" w:cs="DejaVuSansCondensedBold"/>
                <w:bCs/>
              </w:rPr>
              <w:t>NA</w:t>
            </w:r>
          </w:p>
          <w:p w14:paraId="04220C18" w14:textId="77777777" w:rsidR="00604C37" w:rsidRPr="00DE4DFD" w:rsidRDefault="00604C37" w:rsidP="00007818">
            <w:pPr>
              <w:rPr>
                <w:rFonts w:ascii="DejaVuSansCondensedBold" w:hAnsi="DejaVuSansCondensedBold" w:cs="DejaVuSansCondensedBold"/>
                <w:bCs/>
              </w:rPr>
            </w:pPr>
          </w:p>
          <w:p w14:paraId="36AFEC0F" w14:textId="3B503BFE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1.</w:t>
            </w:r>
            <w:r w:rsidRPr="00DE4DFD">
              <w:rPr>
                <w:sz w:val="14"/>
                <w:szCs w:val="14"/>
              </w:rPr>
              <w:t>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The media take a balanced view on medical abortion</w:t>
            </w:r>
          </w:p>
          <w:p w14:paraId="15FFC2B5" w14:textId="77777777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2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feel discriminated against by other healthcare professionals because of my decision to assist in medical abortion services</w:t>
            </w:r>
          </w:p>
          <w:p w14:paraId="0FDD69A1" w14:textId="77777777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3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am proud that I work in abortion care</w:t>
            </w:r>
          </w:p>
          <w:p w14:paraId="3C2A1117" w14:textId="77777777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4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feel connected to others who do this work</w:t>
            </w:r>
          </w:p>
          <w:p w14:paraId="34DE83C3" w14:textId="77777777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5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feel that society appreciates the work I do in abortion care</w:t>
            </w:r>
          </w:p>
          <w:p w14:paraId="5771929A" w14:textId="77777777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6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am afraid that if I tell people I work in abortion care I could put myself or my loved ones at risk of harassment/violence</w:t>
            </w:r>
          </w:p>
          <w:p w14:paraId="3B11F1B7" w14:textId="030D7990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7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have never experienced harassment and/or violence as a result of working in abortion care</w:t>
            </w:r>
          </w:p>
          <w:p w14:paraId="3A72D62B" w14:textId="42499FE3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8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I did not realise I had concerns assisting with medical abortions until I started working in the area</w:t>
            </w:r>
          </w:p>
          <w:p w14:paraId="628EFD8B" w14:textId="133B25C4" w:rsidR="00604C37" w:rsidRPr="00DE4DFD" w:rsidRDefault="00604C37" w:rsidP="0000781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DE4DFD">
              <w:rPr>
                <w:rFonts w:ascii="Calibri" w:hAnsi="Calibri" w:cs="Calibri"/>
                <w:sz w:val="22"/>
                <w:szCs w:val="22"/>
              </w:rPr>
              <w:t>9.</w:t>
            </w:r>
            <w:r w:rsidRPr="00DE4DFD">
              <w:rPr>
                <w:sz w:val="14"/>
                <w:szCs w:val="14"/>
              </w:rPr>
              <w:t>       </w:t>
            </w:r>
            <w:r w:rsidRPr="00DE4DFD">
              <w:rPr>
                <w:rFonts w:ascii="Calibri" w:hAnsi="Calibri" w:cs="Calibri"/>
                <w:sz w:val="22"/>
                <w:szCs w:val="22"/>
              </w:rPr>
              <w:t> I feel confident to assist with medical abortions.</w:t>
            </w:r>
          </w:p>
          <w:p w14:paraId="4EDF17D0" w14:textId="77777777" w:rsidR="00604C37" w:rsidRPr="00DE4DFD" w:rsidRDefault="00604C37" w:rsidP="00007818">
            <w:pPr>
              <w:rPr>
                <w:rFonts w:cstheme="minorHAnsi"/>
              </w:rPr>
            </w:pPr>
          </w:p>
        </w:tc>
      </w:tr>
    </w:tbl>
    <w:p w14:paraId="6D3B52ED" w14:textId="77777777" w:rsidR="005858A6" w:rsidRPr="00DE4DFD" w:rsidRDefault="005858A6" w:rsidP="005858A6">
      <w:pPr>
        <w:spacing w:after="0" w:line="240" w:lineRule="auto"/>
        <w:rPr>
          <w:rFonts w:cstheme="minorHAnsi"/>
        </w:rPr>
      </w:pPr>
    </w:p>
    <w:bookmarkEnd w:id="0"/>
    <w:p w14:paraId="17E944A3" w14:textId="46413F71" w:rsidR="005858A6" w:rsidRPr="00DE4DFD" w:rsidRDefault="00EA64A7" w:rsidP="00EA64A7">
      <w:pPr>
        <w:pStyle w:val="ListParagraph"/>
        <w:numPr>
          <w:ilvl w:val="0"/>
          <w:numId w:val="4"/>
        </w:numPr>
      </w:pPr>
      <w:r w:rsidRPr="00DE4DFD">
        <w:t>Indicates mandatory questions</w:t>
      </w:r>
      <w:bookmarkStart w:id="1" w:name="_GoBack"/>
      <w:bookmarkEnd w:id="1"/>
    </w:p>
    <w:p w14:paraId="6AFAE27A" w14:textId="77777777" w:rsidR="0016411B" w:rsidRPr="00DE4DFD" w:rsidRDefault="0016411B"/>
    <w:sectPr w:rsidR="0016411B" w:rsidRPr="00DE4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jaVuSansCondensed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A4E83"/>
    <w:multiLevelType w:val="hybridMultilevel"/>
    <w:tmpl w:val="6CBA7D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84098"/>
    <w:multiLevelType w:val="hybridMultilevel"/>
    <w:tmpl w:val="719859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C3093"/>
    <w:multiLevelType w:val="hybridMultilevel"/>
    <w:tmpl w:val="35DA711E"/>
    <w:lvl w:ilvl="0" w:tplc="FD90198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215D6"/>
    <w:multiLevelType w:val="hybridMultilevel"/>
    <w:tmpl w:val="4C06DF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8A6"/>
    <w:rsid w:val="00007818"/>
    <w:rsid w:val="00007830"/>
    <w:rsid w:val="00026A34"/>
    <w:rsid w:val="00055723"/>
    <w:rsid w:val="00070548"/>
    <w:rsid w:val="00074534"/>
    <w:rsid w:val="0007453E"/>
    <w:rsid w:val="000B13D3"/>
    <w:rsid w:val="000B16EF"/>
    <w:rsid w:val="00102986"/>
    <w:rsid w:val="00133923"/>
    <w:rsid w:val="001345CC"/>
    <w:rsid w:val="001367C9"/>
    <w:rsid w:val="0016411B"/>
    <w:rsid w:val="0020599F"/>
    <w:rsid w:val="00232523"/>
    <w:rsid w:val="0024192D"/>
    <w:rsid w:val="002E3984"/>
    <w:rsid w:val="002F6614"/>
    <w:rsid w:val="003403D1"/>
    <w:rsid w:val="00345712"/>
    <w:rsid w:val="003501B6"/>
    <w:rsid w:val="00387FC2"/>
    <w:rsid w:val="00393193"/>
    <w:rsid w:val="003C37A6"/>
    <w:rsid w:val="003D7BBA"/>
    <w:rsid w:val="003F27A2"/>
    <w:rsid w:val="003F3FCC"/>
    <w:rsid w:val="004705C4"/>
    <w:rsid w:val="004A0CC2"/>
    <w:rsid w:val="004B5501"/>
    <w:rsid w:val="00502A05"/>
    <w:rsid w:val="005708E7"/>
    <w:rsid w:val="00584A74"/>
    <w:rsid w:val="00585463"/>
    <w:rsid w:val="005858A6"/>
    <w:rsid w:val="0058721F"/>
    <w:rsid w:val="005A16F3"/>
    <w:rsid w:val="005A4882"/>
    <w:rsid w:val="005B4FA3"/>
    <w:rsid w:val="005C7AFD"/>
    <w:rsid w:val="005E1FB5"/>
    <w:rsid w:val="006047B5"/>
    <w:rsid w:val="00604C37"/>
    <w:rsid w:val="0063262C"/>
    <w:rsid w:val="00634284"/>
    <w:rsid w:val="00660417"/>
    <w:rsid w:val="00686EFD"/>
    <w:rsid w:val="00693836"/>
    <w:rsid w:val="006A03E5"/>
    <w:rsid w:val="006A7408"/>
    <w:rsid w:val="006C0730"/>
    <w:rsid w:val="006C45FF"/>
    <w:rsid w:val="00704759"/>
    <w:rsid w:val="00710B95"/>
    <w:rsid w:val="00742EF0"/>
    <w:rsid w:val="00754219"/>
    <w:rsid w:val="0077222C"/>
    <w:rsid w:val="007736D2"/>
    <w:rsid w:val="007A1DAB"/>
    <w:rsid w:val="007A3209"/>
    <w:rsid w:val="007D739C"/>
    <w:rsid w:val="00852D02"/>
    <w:rsid w:val="0087424B"/>
    <w:rsid w:val="008834BA"/>
    <w:rsid w:val="008A3B82"/>
    <w:rsid w:val="008F612E"/>
    <w:rsid w:val="009354B7"/>
    <w:rsid w:val="00950F4E"/>
    <w:rsid w:val="009D3FD7"/>
    <w:rsid w:val="009E4774"/>
    <w:rsid w:val="009F0E8A"/>
    <w:rsid w:val="009F10C7"/>
    <w:rsid w:val="00A23D17"/>
    <w:rsid w:val="00A82DE6"/>
    <w:rsid w:val="00A87F23"/>
    <w:rsid w:val="00AA2F76"/>
    <w:rsid w:val="00AB21DE"/>
    <w:rsid w:val="00AB7CD7"/>
    <w:rsid w:val="00AC7BB6"/>
    <w:rsid w:val="00B074F1"/>
    <w:rsid w:val="00B46927"/>
    <w:rsid w:val="00B61C1E"/>
    <w:rsid w:val="00B661FE"/>
    <w:rsid w:val="00B67BB2"/>
    <w:rsid w:val="00B75795"/>
    <w:rsid w:val="00B86F2B"/>
    <w:rsid w:val="00BB00E6"/>
    <w:rsid w:val="00BD0293"/>
    <w:rsid w:val="00BD2D30"/>
    <w:rsid w:val="00C44300"/>
    <w:rsid w:val="00C61F85"/>
    <w:rsid w:val="00CA65C0"/>
    <w:rsid w:val="00CB4BF1"/>
    <w:rsid w:val="00CC31FC"/>
    <w:rsid w:val="00D16DA5"/>
    <w:rsid w:val="00D30209"/>
    <w:rsid w:val="00D70F2C"/>
    <w:rsid w:val="00DE4DFD"/>
    <w:rsid w:val="00E044C8"/>
    <w:rsid w:val="00E10297"/>
    <w:rsid w:val="00E41FBD"/>
    <w:rsid w:val="00E62898"/>
    <w:rsid w:val="00EA64A7"/>
    <w:rsid w:val="00EA6BE5"/>
    <w:rsid w:val="00EE67C2"/>
    <w:rsid w:val="00F00089"/>
    <w:rsid w:val="00F041AA"/>
    <w:rsid w:val="00F42FF4"/>
    <w:rsid w:val="00F9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4B2C"/>
  <w15:chartTrackingRefBased/>
  <w15:docId w15:val="{361D141B-F946-4A41-B1C4-5CD62B3B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8A6"/>
    <w:pPr>
      <w:spacing w:after="200" w:line="276" w:lineRule="auto"/>
      <w:ind w:left="720"/>
      <w:contextualSpacing/>
    </w:pPr>
    <w:rPr>
      <w:rFonts w:ascii="Calibri" w:eastAsia="SimSun" w:hAnsi="Calibri" w:cs="Arial"/>
      <w:lang w:eastAsia="zh-CN"/>
    </w:rPr>
  </w:style>
  <w:style w:type="table" w:styleId="TableGrid">
    <w:name w:val="Table Grid"/>
    <w:basedOn w:val="TableNormal"/>
    <w:uiPriority w:val="39"/>
    <w:rsid w:val="00585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0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E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16DA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E3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rsid w:val="00007818"/>
    <w:rPr>
      <w:rFonts w:ascii="Helvetica" w:hAnsi="Helvetica"/>
      <w:color w:val="0000FF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1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Hamill</dc:creator>
  <cp:keywords/>
  <dc:description/>
  <cp:lastModifiedBy>Raja B Basakaran M</cp:lastModifiedBy>
  <cp:revision>2</cp:revision>
  <dcterms:created xsi:type="dcterms:W3CDTF">2025-05-09T11:05:00Z</dcterms:created>
  <dcterms:modified xsi:type="dcterms:W3CDTF">2025-05-09T11:05:00Z</dcterms:modified>
</cp:coreProperties>
</file>